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6347E" w14:textId="724543F3" w:rsidR="00E6672B" w:rsidRPr="004E53EB" w:rsidRDefault="00C531DD" w:rsidP="000140D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</w:rPr>
      </w:pPr>
      <w:r w:rsidRPr="004E53EB">
        <w:rPr>
          <w:rFonts w:ascii="Times New Roman" w:hAnsi="Times New Roman"/>
          <w:b/>
          <w:bCs/>
          <w:color w:val="000000" w:themeColor="text1"/>
          <w:kern w:val="0"/>
        </w:rPr>
        <w:t xml:space="preserve">S1 </w:t>
      </w:r>
      <w:r w:rsidR="00E6672B" w:rsidRPr="004E53EB">
        <w:rPr>
          <w:rFonts w:ascii="Times New Roman" w:hAnsi="Times New Roman"/>
          <w:b/>
          <w:bCs/>
          <w:color w:val="000000" w:themeColor="text1"/>
          <w:kern w:val="0"/>
        </w:rPr>
        <w:t>Table.</w:t>
      </w:r>
      <w:r w:rsidR="000140D6" w:rsidRPr="004E53EB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0140D6" w:rsidRPr="004E53EB">
        <w:rPr>
          <w:rFonts w:ascii="Times New Roman" w:hAnsi="Times New Roman"/>
          <w:b/>
          <w:color w:val="000000" w:themeColor="text1"/>
          <w:kern w:val="0"/>
        </w:rPr>
        <w:t xml:space="preserve">Included studies </w:t>
      </w:r>
      <w:bookmarkStart w:id="0" w:name="_GoBack"/>
      <w:bookmarkEnd w:id="0"/>
      <w:r w:rsidR="000140D6" w:rsidRPr="004E53EB">
        <w:rPr>
          <w:rFonts w:ascii="Times New Roman" w:hAnsi="Times New Roman"/>
          <w:b/>
          <w:color w:val="000000" w:themeColor="text1"/>
          <w:kern w:val="0"/>
        </w:rPr>
        <w:t xml:space="preserve">of </w:t>
      </w:r>
      <w:r w:rsidR="000140D6" w:rsidRPr="004E53EB">
        <w:rPr>
          <w:rFonts w:ascii="Times New Roman" w:hAnsi="Times New Roman"/>
          <w:b/>
          <w:i/>
          <w:iCs/>
          <w:color w:val="000000" w:themeColor="text1"/>
          <w:kern w:val="0"/>
        </w:rPr>
        <w:t>Vibrio vulnificus</w:t>
      </w:r>
      <w:r w:rsidR="000140D6" w:rsidRPr="004E53EB">
        <w:rPr>
          <w:rFonts w:ascii="Times New Roman" w:hAnsi="Times New Roman"/>
          <w:b/>
          <w:color w:val="000000" w:themeColor="text1"/>
          <w:kern w:val="0"/>
        </w:rPr>
        <w:t xml:space="preserve"> necrotizing skin and soft tissue infections</w:t>
      </w:r>
      <w:r w:rsidR="00D05145" w:rsidRPr="004E53EB">
        <w:rPr>
          <w:rFonts w:ascii="Times New Roman" w:hAnsi="Times New Roman"/>
          <w:b/>
          <w:color w:val="000000" w:themeColor="text1"/>
          <w:kern w:val="0"/>
        </w:rPr>
        <w:t xml:space="preserve"> (VNSSTIs)</w:t>
      </w:r>
      <w:r w:rsidR="00D05145" w:rsidRPr="004E53EB">
        <w:rPr>
          <w:rFonts w:ascii="Times New Roman" w:hAnsi="Times New Roman"/>
          <w:color w:val="000000" w:themeColor="text1"/>
          <w:kern w:val="0"/>
        </w:rPr>
        <w:t xml:space="preserve"> </w:t>
      </w:r>
      <w:r w:rsidR="000140D6" w:rsidRPr="004E53EB">
        <w:rPr>
          <w:rFonts w:ascii="Times New Roman" w:hAnsi="Times New Roman" w:hint="eastAsia"/>
          <w:color w:val="000000" w:themeColor="text1"/>
          <w:kern w:val="0"/>
        </w:rPr>
        <w:t xml:space="preserve"> </w:t>
      </w:r>
    </w:p>
    <w:tbl>
      <w:tblPr>
        <w:tblStyle w:val="a7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851"/>
        <w:gridCol w:w="992"/>
        <w:gridCol w:w="1134"/>
        <w:gridCol w:w="709"/>
        <w:gridCol w:w="850"/>
        <w:gridCol w:w="851"/>
        <w:gridCol w:w="992"/>
        <w:gridCol w:w="992"/>
        <w:gridCol w:w="992"/>
        <w:gridCol w:w="992"/>
      </w:tblGrid>
      <w:tr w:rsidR="004E53EB" w:rsidRPr="004E53EB" w14:paraId="7742A82E" w14:textId="19CE1C21" w:rsidTr="00391C28">
        <w:tc>
          <w:tcPr>
            <w:tcW w:w="2235" w:type="dxa"/>
            <w:tcBorders>
              <w:top w:val="single" w:sz="24" w:space="0" w:color="auto"/>
            </w:tcBorders>
          </w:tcPr>
          <w:p w14:paraId="432182AC" w14:textId="50D87B06" w:rsidR="00FD660D" w:rsidRPr="004E53EB" w:rsidRDefault="00FD660D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First Author,</w:t>
            </w:r>
          </w:p>
        </w:tc>
        <w:tc>
          <w:tcPr>
            <w:tcW w:w="1275" w:type="dxa"/>
            <w:tcBorders>
              <w:top w:val="single" w:sz="24" w:space="0" w:color="auto"/>
            </w:tcBorders>
          </w:tcPr>
          <w:p w14:paraId="240235A3" w14:textId="3B9D1599" w:rsidR="00FD660D" w:rsidRPr="004E53EB" w:rsidRDefault="00FD660D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Country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bottom w:val="single" w:sz="8" w:space="0" w:color="auto"/>
            </w:tcBorders>
          </w:tcPr>
          <w:p w14:paraId="3F4AF568" w14:textId="7220412B" w:rsidR="00FD660D" w:rsidRPr="004E53EB" w:rsidRDefault="00FD660D" w:rsidP="002D6CCE">
            <w:pPr>
              <w:widowControl/>
              <w:tabs>
                <w:tab w:val="left" w:pos="512"/>
                <w:tab w:val="left" w:pos="560"/>
                <w:tab w:val="center" w:pos="742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ab/>
              <w:t>Age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2B114B5D" w14:textId="1233E77F" w:rsidR="00FD660D" w:rsidRPr="004E53EB" w:rsidRDefault="00FD660D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Male Sex</w:t>
            </w:r>
          </w:p>
        </w:tc>
        <w:tc>
          <w:tcPr>
            <w:tcW w:w="709" w:type="dxa"/>
            <w:tcBorders>
              <w:top w:val="single" w:sz="24" w:space="0" w:color="auto"/>
            </w:tcBorders>
          </w:tcPr>
          <w:p w14:paraId="6F14F461" w14:textId="6AC2383D" w:rsidR="00FD660D" w:rsidRPr="004E53EB" w:rsidRDefault="00FD660D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850" w:type="dxa"/>
            <w:tcBorders>
              <w:top w:val="single" w:sz="24" w:space="0" w:color="auto"/>
            </w:tcBorders>
          </w:tcPr>
          <w:p w14:paraId="11F02A4C" w14:textId="45A75BBD" w:rsidR="00FD660D" w:rsidRPr="004E53EB" w:rsidRDefault="00FD660D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Death</w:t>
            </w:r>
          </w:p>
        </w:tc>
        <w:tc>
          <w:tcPr>
            <w:tcW w:w="4819" w:type="dxa"/>
            <w:gridSpan w:val="5"/>
            <w:tcBorders>
              <w:top w:val="single" w:sz="24" w:space="0" w:color="auto"/>
              <w:bottom w:val="single" w:sz="8" w:space="0" w:color="auto"/>
            </w:tcBorders>
          </w:tcPr>
          <w:p w14:paraId="1319EE77" w14:textId="0FE3436B" w:rsidR="00FD660D" w:rsidRPr="004E53EB" w:rsidRDefault="00FD660D" w:rsidP="00F3366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Mortality (%)</w:t>
            </w:r>
          </w:p>
        </w:tc>
      </w:tr>
      <w:tr w:rsidR="004E53EB" w:rsidRPr="004E53EB" w14:paraId="5235E6DB" w14:textId="64DE01DA" w:rsidTr="00126A44">
        <w:tc>
          <w:tcPr>
            <w:tcW w:w="2235" w:type="dxa"/>
            <w:tcBorders>
              <w:bottom w:val="single" w:sz="24" w:space="0" w:color="auto"/>
            </w:tcBorders>
          </w:tcPr>
          <w:p w14:paraId="533AD9A8" w14:textId="0E3CE2E1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14:paraId="4FECC471" w14:textId="3F8C49D1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Conducte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24" w:space="0" w:color="auto"/>
            </w:tcBorders>
          </w:tcPr>
          <w:p w14:paraId="4938FBD7" w14:textId="0E4AFA1E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</w:tcPr>
          <w:p w14:paraId="7F35C65F" w14:textId="17C0A258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Spread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74C0354A" w14:textId="24A99951" w:rsidR="00126A44" w:rsidRPr="004E53EB" w:rsidRDefault="00126A44" w:rsidP="00562F61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14:paraId="2A224A50" w14:textId="40772B9D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14:paraId="0089A56D" w14:textId="36D10A97" w:rsidR="00126A44" w:rsidRPr="004E53EB" w:rsidRDefault="00126A44" w:rsidP="000140D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24" w:space="0" w:color="auto"/>
            </w:tcBorders>
          </w:tcPr>
          <w:p w14:paraId="0F322B5B" w14:textId="4EA84233" w:rsidR="00126A44" w:rsidRPr="004E53EB" w:rsidRDefault="00126A44" w:rsidP="00F3366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</w:tcPr>
          <w:p w14:paraId="49BC151A" w14:textId="651B17C2" w:rsidR="00126A44" w:rsidRPr="004E53EB" w:rsidRDefault="00126A44" w:rsidP="00F3366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HD</w:t>
            </w:r>
            <w:r w:rsidR="006342B6"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</w:tcPr>
          <w:p w14:paraId="3B9BE937" w14:textId="5CBEBCD5" w:rsidR="00126A44" w:rsidRPr="004E53EB" w:rsidRDefault="00126A44" w:rsidP="00F3366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Non-H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</w:tcPr>
          <w:p w14:paraId="396074EC" w14:textId="5B6B62D0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b/>
                <w:color w:val="000000" w:themeColor="text1"/>
                <w:kern w:val="0"/>
                <w:sz w:val="20"/>
                <w:szCs w:val="20"/>
              </w:rPr>
              <w:t>L</w:t>
            </w: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="006342B6"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4" w:space="0" w:color="auto"/>
            </w:tcBorders>
          </w:tcPr>
          <w:p w14:paraId="33F9F1FF" w14:textId="234520FB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b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b/>
                <w:color w:val="000000" w:themeColor="text1"/>
                <w:kern w:val="0"/>
                <w:sz w:val="20"/>
                <w:szCs w:val="20"/>
              </w:rPr>
              <w:t>on-LC</w:t>
            </w:r>
          </w:p>
        </w:tc>
      </w:tr>
      <w:tr w:rsidR="004E53EB" w:rsidRPr="004E53EB" w14:paraId="7FC88796" w14:textId="16C58966" w:rsidTr="00126A44">
        <w:tc>
          <w:tcPr>
            <w:tcW w:w="2235" w:type="dxa"/>
          </w:tcPr>
          <w:p w14:paraId="3AC30522" w14:textId="31D2F62E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Chuang et al. 1992</w:t>
            </w:r>
          </w:p>
        </w:tc>
        <w:tc>
          <w:tcPr>
            <w:tcW w:w="1275" w:type="dxa"/>
          </w:tcPr>
          <w:p w14:paraId="6FCB8935" w14:textId="381DED2D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</w:tcPr>
          <w:p w14:paraId="6E5BAFC9" w14:textId="028A91E7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8.7</w:t>
            </w:r>
          </w:p>
        </w:tc>
        <w:tc>
          <w:tcPr>
            <w:tcW w:w="992" w:type="dxa"/>
          </w:tcPr>
          <w:p w14:paraId="4454933E" w14:textId="6021D463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2-76</w:t>
            </w:r>
          </w:p>
        </w:tc>
        <w:tc>
          <w:tcPr>
            <w:tcW w:w="1134" w:type="dxa"/>
          </w:tcPr>
          <w:p w14:paraId="21B19425" w14:textId="15F0CB6F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73.1</w:t>
            </w:r>
          </w:p>
        </w:tc>
        <w:tc>
          <w:tcPr>
            <w:tcW w:w="709" w:type="dxa"/>
          </w:tcPr>
          <w:p w14:paraId="4E73A3D6" w14:textId="63B4947E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45611F49" w14:textId="212EDB30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6AF52ACA" w14:textId="7E8D6069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2.3</w:t>
            </w:r>
          </w:p>
        </w:tc>
        <w:tc>
          <w:tcPr>
            <w:tcW w:w="992" w:type="dxa"/>
          </w:tcPr>
          <w:p w14:paraId="58165DCB" w14:textId="70AD7BA3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992" w:type="dxa"/>
          </w:tcPr>
          <w:p w14:paraId="39FA057E" w14:textId="4A6D0796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1.4</w:t>
            </w:r>
          </w:p>
        </w:tc>
        <w:tc>
          <w:tcPr>
            <w:tcW w:w="992" w:type="dxa"/>
          </w:tcPr>
          <w:p w14:paraId="71F66AA8" w14:textId="7D93F900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00.0</w:t>
            </w:r>
          </w:p>
        </w:tc>
        <w:tc>
          <w:tcPr>
            <w:tcW w:w="992" w:type="dxa"/>
          </w:tcPr>
          <w:p w14:paraId="3334C5A7" w14:textId="44BB880C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.0</w:t>
            </w:r>
          </w:p>
        </w:tc>
      </w:tr>
      <w:tr w:rsidR="004E53EB" w:rsidRPr="004E53EB" w14:paraId="74EDE841" w14:textId="0A8F68F8" w:rsidTr="00126A44">
        <w:tc>
          <w:tcPr>
            <w:tcW w:w="2235" w:type="dxa"/>
          </w:tcPr>
          <w:p w14:paraId="4B06791B" w14:textId="48C5D34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CDC. 1993</w:t>
            </w:r>
          </w:p>
        </w:tc>
        <w:tc>
          <w:tcPr>
            <w:tcW w:w="1275" w:type="dxa"/>
          </w:tcPr>
          <w:p w14:paraId="6A4351DE" w14:textId="6F209F47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33A8AFE7" w14:textId="7B4DE45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0.0</w:t>
            </w:r>
          </w:p>
        </w:tc>
        <w:tc>
          <w:tcPr>
            <w:tcW w:w="992" w:type="dxa"/>
          </w:tcPr>
          <w:p w14:paraId="7E4FAD42" w14:textId="773E25D0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3-90</w:t>
            </w:r>
          </w:p>
        </w:tc>
        <w:tc>
          <w:tcPr>
            <w:tcW w:w="1134" w:type="dxa"/>
          </w:tcPr>
          <w:p w14:paraId="23E8FE30" w14:textId="3EB947AC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7.9</w:t>
            </w:r>
          </w:p>
        </w:tc>
        <w:tc>
          <w:tcPr>
            <w:tcW w:w="709" w:type="dxa"/>
          </w:tcPr>
          <w:p w14:paraId="69710D3A" w14:textId="348D184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850" w:type="dxa"/>
          </w:tcPr>
          <w:p w14:paraId="311561E2" w14:textId="46A10D87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368AF7F6" w14:textId="488C077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1.1</w:t>
            </w:r>
          </w:p>
        </w:tc>
        <w:tc>
          <w:tcPr>
            <w:tcW w:w="992" w:type="dxa"/>
          </w:tcPr>
          <w:p w14:paraId="773FCBEB" w14:textId="25ED024F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992" w:type="dxa"/>
          </w:tcPr>
          <w:p w14:paraId="1C58DF97" w14:textId="14C50DCD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8.5</w:t>
            </w:r>
          </w:p>
        </w:tc>
        <w:tc>
          <w:tcPr>
            <w:tcW w:w="992" w:type="dxa"/>
          </w:tcPr>
          <w:p w14:paraId="2026997E" w14:textId="616B4AEC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ABAA8A4" w14:textId="38B3C6B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4E53EB" w:rsidRPr="004E53EB" w14:paraId="58FC7123" w14:textId="25E47E69" w:rsidTr="00126A44">
        <w:tc>
          <w:tcPr>
            <w:tcW w:w="2235" w:type="dxa"/>
          </w:tcPr>
          <w:p w14:paraId="65F40284" w14:textId="6BAE249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Chang et al. 1994</w:t>
            </w:r>
          </w:p>
        </w:tc>
        <w:tc>
          <w:tcPr>
            <w:tcW w:w="1275" w:type="dxa"/>
          </w:tcPr>
          <w:p w14:paraId="029017A8" w14:textId="518B4F04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</w:tcPr>
          <w:p w14:paraId="6CE841A6" w14:textId="20E5745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85C7849" w14:textId="36F7CA7D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EDC2BFB" w14:textId="683C3FF4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 xml:space="preserve">NA  </w:t>
            </w:r>
          </w:p>
        </w:tc>
        <w:tc>
          <w:tcPr>
            <w:tcW w:w="709" w:type="dxa"/>
          </w:tcPr>
          <w:p w14:paraId="252B714C" w14:textId="3C6C393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0EA6420F" w14:textId="2B90D3E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121544D" w14:textId="56104DD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5.6</w:t>
            </w:r>
          </w:p>
        </w:tc>
        <w:tc>
          <w:tcPr>
            <w:tcW w:w="992" w:type="dxa"/>
          </w:tcPr>
          <w:p w14:paraId="4FFD5739" w14:textId="6859B1E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4.3</w:t>
            </w:r>
          </w:p>
        </w:tc>
        <w:tc>
          <w:tcPr>
            <w:tcW w:w="992" w:type="dxa"/>
          </w:tcPr>
          <w:p w14:paraId="1B40FDF0" w14:textId="540A064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5.0</w:t>
            </w:r>
          </w:p>
        </w:tc>
        <w:tc>
          <w:tcPr>
            <w:tcW w:w="992" w:type="dxa"/>
          </w:tcPr>
          <w:p w14:paraId="0DADDFDC" w14:textId="6C261AC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9D24C06" w14:textId="4DBA31B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4E53EB" w:rsidRPr="004E53EB" w14:paraId="21C588E8" w14:textId="23BB5FC4" w:rsidTr="00126A44">
        <w:tc>
          <w:tcPr>
            <w:tcW w:w="2235" w:type="dxa"/>
          </w:tcPr>
          <w:p w14:paraId="4828D618" w14:textId="46D6753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Shapiro et al. 1998</w:t>
            </w:r>
          </w:p>
        </w:tc>
        <w:tc>
          <w:tcPr>
            <w:tcW w:w="1275" w:type="dxa"/>
          </w:tcPr>
          <w:p w14:paraId="58F8F0EA" w14:textId="429230F3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613F1D3E" w14:textId="43C5977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6.6</w:t>
            </w:r>
          </w:p>
        </w:tc>
        <w:tc>
          <w:tcPr>
            <w:tcW w:w="992" w:type="dxa"/>
          </w:tcPr>
          <w:p w14:paraId="33A989ED" w14:textId="75CF9AB9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-92</w:t>
            </w:r>
          </w:p>
        </w:tc>
        <w:tc>
          <w:tcPr>
            <w:tcW w:w="1134" w:type="dxa"/>
          </w:tcPr>
          <w:p w14:paraId="565E52A3" w14:textId="1160BD3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8.4</w:t>
            </w:r>
          </w:p>
        </w:tc>
        <w:tc>
          <w:tcPr>
            <w:tcW w:w="709" w:type="dxa"/>
          </w:tcPr>
          <w:p w14:paraId="4D51C45D" w14:textId="2E282D4B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70</w:t>
            </w:r>
          </w:p>
        </w:tc>
        <w:tc>
          <w:tcPr>
            <w:tcW w:w="850" w:type="dxa"/>
          </w:tcPr>
          <w:p w14:paraId="54E712C1" w14:textId="6E25249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14:paraId="7870B667" w14:textId="0917314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8.4</w:t>
            </w:r>
          </w:p>
        </w:tc>
        <w:tc>
          <w:tcPr>
            <w:tcW w:w="992" w:type="dxa"/>
          </w:tcPr>
          <w:p w14:paraId="5F7435AA" w14:textId="1F616C0C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0.8</w:t>
            </w:r>
          </w:p>
        </w:tc>
        <w:tc>
          <w:tcPr>
            <w:tcW w:w="992" w:type="dxa"/>
          </w:tcPr>
          <w:p w14:paraId="3FC75054" w14:textId="777AC918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9.0</w:t>
            </w:r>
          </w:p>
        </w:tc>
        <w:tc>
          <w:tcPr>
            <w:tcW w:w="992" w:type="dxa"/>
          </w:tcPr>
          <w:p w14:paraId="3F7B625F" w14:textId="0CDDEC0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6655B705" w14:textId="4A339E6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4E53EB" w:rsidRPr="004E53EB" w14:paraId="3A76C2F1" w14:textId="015B2C56" w:rsidTr="00126A44">
        <w:tc>
          <w:tcPr>
            <w:tcW w:w="2235" w:type="dxa"/>
          </w:tcPr>
          <w:p w14:paraId="3221FC61" w14:textId="32E23CF1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Liu et al. 2006</w:t>
            </w:r>
          </w:p>
        </w:tc>
        <w:tc>
          <w:tcPr>
            <w:tcW w:w="1275" w:type="dxa"/>
          </w:tcPr>
          <w:p w14:paraId="7D6F786D" w14:textId="3BA1B6B0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</w:tcPr>
          <w:p w14:paraId="386BD7D9" w14:textId="4875D324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2.2</w:t>
            </w:r>
          </w:p>
        </w:tc>
        <w:tc>
          <w:tcPr>
            <w:tcW w:w="992" w:type="dxa"/>
          </w:tcPr>
          <w:p w14:paraId="16A4D2F9" w14:textId="72D88ADA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-87</w:t>
            </w:r>
          </w:p>
        </w:tc>
        <w:tc>
          <w:tcPr>
            <w:tcW w:w="1134" w:type="dxa"/>
          </w:tcPr>
          <w:p w14:paraId="230C3D1E" w14:textId="667D8CB7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72.0</w:t>
            </w:r>
          </w:p>
        </w:tc>
        <w:tc>
          <w:tcPr>
            <w:tcW w:w="709" w:type="dxa"/>
          </w:tcPr>
          <w:p w14:paraId="1C446930" w14:textId="14C81288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0784299D" w14:textId="56A19235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3A5D6623" w14:textId="45F80DC6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3.3</w:t>
            </w:r>
          </w:p>
        </w:tc>
        <w:tc>
          <w:tcPr>
            <w:tcW w:w="992" w:type="dxa"/>
          </w:tcPr>
          <w:p w14:paraId="73D6FFB0" w14:textId="58354DAE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8.6</w:t>
            </w:r>
          </w:p>
        </w:tc>
        <w:tc>
          <w:tcPr>
            <w:tcW w:w="992" w:type="dxa"/>
          </w:tcPr>
          <w:p w14:paraId="743D10F9" w14:textId="0FF1E381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8.6</w:t>
            </w:r>
          </w:p>
        </w:tc>
        <w:tc>
          <w:tcPr>
            <w:tcW w:w="992" w:type="dxa"/>
          </w:tcPr>
          <w:p w14:paraId="06CE1A1A" w14:textId="2F74826A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992" w:type="dxa"/>
          </w:tcPr>
          <w:p w14:paraId="21C099D7" w14:textId="581EF7D6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</w:tr>
      <w:tr w:rsidR="004E53EB" w:rsidRPr="004E53EB" w14:paraId="39F46AC3" w14:textId="74DA823A" w:rsidTr="00126A44">
        <w:tc>
          <w:tcPr>
            <w:tcW w:w="2235" w:type="dxa"/>
          </w:tcPr>
          <w:p w14:paraId="792169D2" w14:textId="30F2B5CD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Dechet et al. 2008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275" w:type="dxa"/>
          </w:tcPr>
          <w:p w14:paraId="2DA1A182" w14:textId="1723BFC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2CBDCDF2" w14:textId="4D5C8A43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3.0</w:t>
            </w:r>
          </w:p>
        </w:tc>
        <w:tc>
          <w:tcPr>
            <w:tcW w:w="992" w:type="dxa"/>
          </w:tcPr>
          <w:p w14:paraId="0CF5DEDD" w14:textId="6075E579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-94</w:t>
            </w:r>
          </w:p>
        </w:tc>
        <w:tc>
          <w:tcPr>
            <w:tcW w:w="1134" w:type="dxa"/>
          </w:tcPr>
          <w:p w14:paraId="135C0AA6" w14:textId="4ABAFBB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8.7</w:t>
            </w:r>
          </w:p>
        </w:tc>
        <w:tc>
          <w:tcPr>
            <w:tcW w:w="709" w:type="dxa"/>
          </w:tcPr>
          <w:p w14:paraId="08928EF7" w14:textId="5F06575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75</w:t>
            </w:r>
          </w:p>
        </w:tc>
        <w:tc>
          <w:tcPr>
            <w:tcW w:w="850" w:type="dxa"/>
          </w:tcPr>
          <w:p w14:paraId="7983493B" w14:textId="74883F0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01B70976" w14:textId="2B6D186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6.5</w:t>
            </w:r>
          </w:p>
        </w:tc>
        <w:tc>
          <w:tcPr>
            <w:tcW w:w="992" w:type="dxa"/>
          </w:tcPr>
          <w:p w14:paraId="3C83D25A" w14:textId="4D94F2D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3C9D62C8" w14:textId="6635724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505B33EB" w14:textId="208C3AA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DC2EE74" w14:textId="3EB2B06C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4E53EB" w:rsidRPr="004E53EB" w14:paraId="51FA853D" w14:textId="3A42D8A5" w:rsidTr="00126A44">
        <w:tc>
          <w:tcPr>
            <w:tcW w:w="2235" w:type="dxa"/>
          </w:tcPr>
          <w:p w14:paraId="70B07D4C" w14:textId="7FA4B7AD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Inoue et al. 2008</w:t>
            </w:r>
          </w:p>
        </w:tc>
        <w:tc>
          <w:tcPr>
            <w:tcW w:w="1275" w:type="dxa"/>
          </w:tcPr>
          <w:p w14:paraId="1C3EB1C2" w14:textId="6F33EFFE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</w:tcPr>
          <w:p w14:paraId="2C36137A" w14:textId="05FE36D6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0.6</w:t>
            </w:r>
          </w:p>
        </w:tc>
        <w:tc>
          <w:tcPr>
            <w:tcW w:w="992" w:type="dxa"/>
          </w:tcPr>
          <w:p w14:paraId="1A845400" w14:textId="4963EBAA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-81</w:t>
            </w:r>
          </w:p>
        </w:tc>
        <w:tc>
          <w:tcPr>
            <w:tcW w:w="1134" w:type="dxa"/>
          </w:tcPr>
          <w:p w14:paraId="26B0DDB2" w14:textId="3599BB02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3.0</w:t>
            </w:r>
          </w:p>
        </w:tc>
        <w:tc>
          <w:tcPr>
            <w:tcW w:w="709" w:type="dxa"/>
          </w:tcPr>
          <w:p w14:paraId="31960B69" w14:textId="63E6ABA3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644077AF" w14:textId="53BAFF05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14:paraId="27F998EE" w14:textId="65A811F8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1.7</w:t>
            </w:r>
          </w:p>
        </w:tc>
        <w:tc>
          <w:tcPr>
            <w:tcW w:w="992" w:type="dxa"/>
          </w:tcPr>
          <w:p w14:paraId="5C7CC1EB" w14:textId="1782E5C7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7.5</w:t>
            </w:r>
          </w:p>
        </w:tc>
        <w:tc>
          <w:tcPr>
            <w:tcW w:w="992" w:type="dxa"/>
          </w:tcPr>
          <w:p w14:paraId="183C6BCA" w14:textId="13B5BF50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5.3</w:t>
            </w:r>
          </w:p>
        </w:tc>
        <w:tc>
          <w:tcPr>
            <w:tcW w:w="992" w:type="dxa"/>
          </w:tcPr>
          <w:p w14:paraId="1A2D4071" w14:textId="5D2DD3AF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317DF933" w14:textId="6D53DA99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</w:tr>
      <w:tr w:rsidR="004E53EB" w:rsidRPr="004E53EB" w14:paraId="2A1DAAC9" w14:textId="48CDE967" w:rsidTr="00126A44">
        <w:tc>
          <w:tcPr>
            <w:tcW w:w="2235" w:type="dxa"/>
          </w:tcPr>
          <w:p w14:paraId="12D66328" w14:textId="1B5F7171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sai et al. 2009</w:t>
            </w:r>
          </w:p>
        </w:tc>
        <w:tc>
          <w:tcPr>
            <w:tcW w:w="1275" w:type="dxa"/>
          </w:tcPr>
          <w:p w14:paraId="2968D877" w14:textId="0385BA5A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</w:tcPr>
          <w:p w14:paraId="36450D25" w14:textId="1A754A41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0.6</w:t>
            </w:r>
          </w:p>
        </w:tc>
        <w:tc>
          <w:tcPr>
            <w:tcW w:w="992" w:type="dxa"/>
          </w:tcPr>
          <w:p w14:paraId="0154D3B4" w14:textId="5D656C1E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6-78</w:t>
            </w:r>
          </w:p>
        </w:tc>
        <w:tc>
          <w:tcPr>
            <w:tcW w:w="1134" w:type="dxa"/>
          </w:tcPr>
          <w:p w14:paraId="290B0BB7" w14:textId="4859605D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73.9</w:t>
            </w:r>
          </w:p>
        </w:tc>
        <w:tc>
          <w:tcPr>
            <w:tcW w:w="709" w:type="dxa"/>
          </w:tcPr>
          <w:p w14:paraId="12161BF6" w14:textId="389D76AA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753B65D6" w14:textId="67AE3A68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E4FF55A" w14:textId="220387EB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0.4</w:t>
            </w:r>
          </w:p>
        </w:tc>
        <w:tc>
          <w:tcPr>
            <w:tcW w:w="992" w:type="dxa"/>
          </w:tcPr>
          <w:p w14:paraId="590556CF" w14:textId="7C81F791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4.5</w:t>
            </w:r>
          </w:p>
        </w:tc>
        <w:tc>
          <w:tcPr>
            <w:tcW w:w="992" w:type="dxa"/>
          </w:tcPr>
          <w:p w14:paraId="02BEA8CC" w14:textId="21037488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14C2F829" w14:textId="79011ECD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.7</w:t>
            </w:r>
          </w:p>
        </w:tc>
        <w:tc>
          <w:tcPr>
            <w:tcW w:w="992" w:type="dxa"/>
          </w:tcPr>
          <w:p w14:paraId="1E7FE006" w14:textId="57E932F9" w:rsidR="00126A44" w:rsidRPr="004E53EB" w:rsidRDefault="00126A44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.3</w:t>
            </w:r>
          </w:p>
        </w:tc>
      </w:tr>
      <w:tr w:rsidR="004E53EB" w:rsidRPr="004E53EB" w14:paraId="0559008D" w14:textId="2AC20439" w:rsidTr="00126A44">
        <w:tc>
          <w:tcPr>
            <w:tcW w:w="2235" w:type="dxa"/>
          </w:tcPr>
          <w:p w14:paraId="4F2DAE58" w14:textId="1F5613D2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Matsumoto et al. 2010</w:t>
            </w:r>
          </w:p>
        </w:tc>
        <w:tc>
          <w:tcPr>
            <w:tcW w:w="1275" w:type="dxa"/>
          </w:tcPr>
          <w:p w14:paraId="09E59BDF" w14:textId="49323DF3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</w:tcPr>
          <w:p w14:paraId="48997009" w14:textId="5FC61B58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9.9</w:t>
            </w:r>
          </w:p>
        </w:tc>
        <w:tc>
          <w:tcPr>
            <w:tcW w:w="992" w:type="dxa"/>
          </w:tcPr>
          <w:p w14:paraId="7401C302" w14:textId="6B6E437D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0-94</w:t>
            </w:r>
          </w:p>
        </w:tc>
        <w:tc>
          <w:tcPr>
            <w:tcW w:w="1134" w:type="dxa"/>
          </w:tcPr>
          <w:p w14:paraId="07008273" w14:textId="5788B362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94.6</w:t>
            </w:r>
          </w:p>
        </w:tc>
        <w:tc>
          <w:tcPr>
            <w:tcW w:w="709" w:type="dxa"/>
          </w:tcPr>
          <w:p w14:paraId="416BE1AF" w14:textId="761328AF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62BDDD4D" w14:textId="78CC8B24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1E46DB9D" w14:textId="3D807E85" w:rsidR="00126A44" w:rsidRPr="004E53EB" w:rsidRDefault="00126A44" w:rsidP="00B85E5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4.9</w:t>
            </w:r>
          </w:p>
        </w:tc>
        <w:tc>
          <w:tcPr>
            <w:tcW w:w="992" w:type="dxa"/>
          </w:tcPr>
          <w:p w14:paraId="7EE0621E" w14:textId="7BB71028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992" w:type="dxa"/>
          </w:tcPr>
          <w:p w14:paraId="28DFADF0" w14:textId="7DCD22C4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50.0</w:t>
            </w:r>
          </w:p>
        </w:tc>
        <w:tc>
          <w:tcPr>
            <w:tcW w:w="992" w:type="dxa"/>
          </w:tcPr>
          <w:p w14:paraId="0501E93D" w14:textId="4148873D" w:rsidR="00126A44" w:rsidRPr="004E53EB" w:rsidRDefault="00FD660D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.9</w:t>
            </w:r>
          </w:p>
        </w:tc>
        <w:tc>
          <w:tcPr>
            <w:tcW w:w="992" w:type="dxa"/>
          </w:tcPr>
          <w:p w14:paraId="7028C177" w14:textId="3927DB88" w:rsidR="00126A44" w:rsidRPr="004E53EB" w:rsidRDefault="00FD660D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4E53EB" w:rsidRPr="004E53EB" w14:paraId="16BB6E60" w14:textId="6692EC5D" w:rsidTr="00126A44">
        <w:tc>
          <w:tcPr>
            <w:tcW w:w="2235" w:type="dxa"/>
          </w:tcPr>
          <w:p w14:paraId="3EF2A5B6" w14:textId="2F861006" w:rsidR="00126A44" w:rsidRPr="004E53EB" w:rsidRDefault="00126A44" w:rsidP="00E6672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Yeung et al. 2011</w:t>
            </w:r>
          </w:p>
        </w:tc>
        <w:tc>
          <w:tcPr>
            <w:tcW w:w="1275" w:type="dxa"/>
          </w:tcPr>
          <w:p w14:paraId="7DCC13CD" w14:textId="3BD68599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HK</w:t>
            </w:r>
          </w:p>
        </w:tc>
        <w:tc>
          <w:tcPr>
            <w:tcW w:w="851" w:type="dxa"/>
          </w:tcPr>
          <w:p w14:paraId="192093C4" w14:textId="2FD01739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1D17616" w14:textId="5D17BAF9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BABE018" w14:textId="726CD76B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BC0B1BC" w14:textId="54911277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A6F8244" w14:textId="5C7E3CF7" w:rsidR="00126A44" w:rsidRPr="004E53EB" w:rsidRDefault="00126A44" w:rsidP="0020752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2E5460B" w14:textId="71F5B27C" w:rsidR="00126A44" w:rsidRPr="004E53EB" w:rsidRDefault="00126A44" w:rsidP="00B85E5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5.0</w:t>
            </w:r>
          </w:p>
        </w:tc>
        <w:tc>
          <w:tcPr>
            <w:tcW w:w="992" w:type="dxa"/>
          </w:tcPr>
          <w:p w14:paraId="00BCD796" w14:textId="79CD2851" w:rsidR="00126A44" w:rsidRPr="004E53EB" w:rsidRDefault="00126A44" w:rsidP="002D6CC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3.3</w:t>
            </w:r>
          </w:p>
        </w:tc>
        <w:tc>
          <w:tcPr>
            <w:tcW w:w="992" w:type="dxa"/>
          </w:tcPr>
          <w:p w14:paraId="67A742D2" w14:textId="4E90B392" w:rsidR="00126A44" w:rsidRPr="004E53EB" w:rsidRDefault="00126A44" w:rsidP="002E54E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</w:tcPr>
          <w:p w14:paraId="5C21E64D" w14:textId="122CCDAC" w:rsidR="00126A44" w:rsidRPr="004E53EB" w:rsidRDefault="00FD660D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2D82889F" w14:textId="7B316751" w:rsidR="00126A44" w:rsidRPr="004E53EB" w:rsidRDefault="00FD660D" w:rsidP="00126A44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4E53EB" w:rsidRPr="004E53EB" w14:paraId="0070C12D" w14:textId="03C017A1" w:rsidTr="00126A44">
        <w:tc>
          <w:tcPr>
            <w:tcW w:w="2235" w:type="dxa"/>
          </w:tcPr>
          <w:p w14:paraId="4276CEB4" w14:textId="5CCEF3E4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Chao et al. 2013</w:t>
            </w:r>
          </w:p>
        </w:tc>
        <w:tc>
          <w:tcPr>
            <w:tcW w:w="1275" w:type="dxa"/>
          </w:tcPr>
          <w:p w14:paraId="7AB59D29" w14:textId="59308C5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</w:tcPr>
          <w:p w14:paraId="245B2AE0" w14:textId="04EC276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5.2</w:t>
            </w:r>
          </w:p>
        </w:tc>
        <w:tc>
          <w:tcPr>
            <w:tcW w:w="992" w:type="dxa"/>
          </w:tcPr>
          <w:p w14:paraId="47BBC246" w14:textId="53B0E98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9-89</w:t>
            </w:r>
          </w:p>
        </w:tc>
        <w:tc>
          <w:tcPr>
            <w:tcW w:w="1134" w:type="dxa"/>
          </w:tcPr>
          <w:p w14:paraId="454063BB" w14:textId="46FCDD1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2.0</w:t>
            </w:r>
          </w:p>
        </w:tc>
        <w:tc>
          <w:tcPr>
            <w:tcW w:w="709" w:type="dxa"/>
          </w:tcPr>
          <w:p w14:paraId="5888AC50" w14:textId="03261DAE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21</w:t>
            </w:r>
          </w:p>
        </w:tc>
        <w:tc>
          <w:tcPr>
            <w:tcW w:w="850" w:type="dxa"/>
          </w:tcPr>
          <w:p w14:paraId="0E476A35" w14:textId="7A6C93CC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544D2035" w14:textId="64347CD8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8.9</w:t>
            </w:r>
          </w:p>
        </w:tc>
        <w:tc>
          <w:tcPr>
            <w:tcW w:w="992" w:type="dxa"/>
          </w:tcPr>
          <w:p w14:paraId="6D3A32B6" w14:textId="4CA64787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47.6</w:t>
            </w:r>
          </w:p>
        </w:tc>
        <w:tc>
          <w:tcPr>
            <w:tcW w:w="992" w:type="dxa"/>
          </w:tcPr>
          <w:p w14:paraId="64C2315E" w14:textId="2212F6D0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9.0</w:t>
            </w:r>
          </w:p>
        </w:tc>
        <w:tc>
          <w:tcPr>
            <w:tcW w:w="992" w:type="dxa"/>
          </w:tcPr>
          <w:p w14:paraId="0D8697CD" w14:textId="3C054228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B57231F" w14:textId="7E260970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4E53EB" w:rsidRPr="004E53EB" w14:paraId="01EF496E" w14:textId="58EB5FD6" w:rsidTr="00126A44">
        <w:tc>
          <w:tcPr>
            <w:tcW w:w="2235" w:type="dxa"/>
            <w:tcBorders>
              <w:bottom w:val="single" w:sz="24" w:space="0" w:color="auto"/>
            </w:tcBorders>
          </w:tcPr>
          <w:p w14:paraId="47B2B05A" w14:textId="6BCAA460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Lee et al. 2014</w:t>
            </w: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14:paraId="638D691F" w14:textId="28D5E637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306B2DD" w14:textId="26390F6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63.6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5C347591" w14:textId="6F5A08A9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0-90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627005AC" w14:textId="4529FAD6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79.0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14:paraId="730891A3" w14:textId="06C92505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14:paraId="2AC813C0" w14:textId="5FCFC5F3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5111224" w14:textId="653A3639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4885FC30" w14:textId="7688AAB2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23.2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58AA7834" w14:textId="74096F63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118AA3BF" w14:textId="30C7DAEA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58C86D15" w14:textId="14450401" w:rsidR="00FD660D" w:rsidRPr="004E53EB" w:rsidRDefault="00FD660D" w:rsidP="00FD66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</w:pPr>
            <w:r w:rsidRPr="004E53EB">
              <w:rPr>
                <w:rFonts w:ascii="Helvetica" w:hAnsi="Helvetica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E53EB">
              <w:rPr>
                <w:rFonts w:ascii="Helvetica" w:hAnsi="Helvetic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</w:tbl>
    <w:p w14:paraId="17CFDF40" w14:textId="017D3948" w:rsidR="006342B6" w:rsidRPr="004E53EB" w:rsidRDefault="006342B6" w:rsidP="00E6672B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/>
          <w:color w:val="000000" w:themeColor="text1"/>
          <w:kern w:val="0"/>
          <w:sz w:val="20"/>
          <w:szCs w:val="20"/>
        </w:rPr>
      </w:pPr>
      <w:r w:rsidRPr="004E53EB">
        <w:rPr>
          <w:rFonts w:ascii="Helvetica" w:hAnsi="Helvetica"/>
          <w:color w:val="000000" w:themeColor="text1"/>
          <w:kern w:val="0"/>
          <w:sz w:val="20"/>
          <w:szCs w:val="20"/>
        </w:rPr>
        <w:t xml:space="preserve">§ HD, hepatic disease. (Note: detailed types not available in the original articles) </w:t>
      </w:r>
    </w:p>
    <w:p w14:paraId="530587FD" w14:textId="05A238F2" w:rsidR="00020446" w:rsidRPr="004E53EB" w:rsidRDefault="006342B6" w:rsidP="00E6672B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/>
          <w:color w:val="000000" w:themeColor="text1"/>
          <w:kern w:val="0"/>
          <w:sz w:val="20"/>
          <w:szCs w:val="20"/>
        </w:rPr>
      </w:pPr>
      <w:r w:rsidRPr="004E53EB">
        <w:rPr>
          <w:rFonts w:ascii="Helvetica" w:hAnsi="Helvetica"/>
          <w:color w:val="000000" w:themeColor="text1"/>
          <w:kern w:val="0"/>
          <w:sz w:val="20"/>
          <w:szCs w:val="20"/>
        </w:rPr>
        <w:t xml:space="preserve">¶ LC, liver cirrhosis. (Note: definition criteria and etiology not available in the original articles) </w:t>
      </w:r>
    </w:p>
    <w:p w14:paraId="313898D9" w14:textId="77777777" w:rsidR="00047495" w:rsidRPr="004E53EB" w:rsidRDefault="00047495" w:rsidP="0071622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/>
          <w:b/>
          <w:bCs/>
          <w:color w:val="000000" w:themeColor="text1"/>
          <w:kern w:val="0"/>
        </w:rPr>
      </w:pPr>
    </w:p>
    <w:p w14:paraId="634C84B0" w14:textId="77777777" w:rsidR="00047495" w:rsidRPr="004E53EB" w:rsidRDefault="00047495" w:rsidP="0071622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/>
          <w:b/>
          <w:bCs/>
          <w:color w:val="000000" w:themeColor="text1"/>
          <w:kern w:val="0"/>
        </w:rPr>
      </w:pPr>
    </w:p>
    <w:p w14:paraId="74FF7EAE" w14:textId="77777777" w:rsidR="00716220" w:rsidRPr="004E53EB" w:rsidRDefault="00716220" w:rsidP="00E6672B">
      <w:pPr>
        <w:rPr>
          <w:color w:val="000000" w:themeColor="text1"/>
        </w:rPr>
      </w:pPr>
    </w:p>
    <w:sectPr w:rsidR="00716220" w:rsidRPr="004E53EB" w:rsidSect="000140D6">
      <w:footerReference w:type="even" r:id="rId8"/>
      <w:footerReference w:type="default" r:id="rId9"/>
      <w:pgSz w:w="16840" w:h="11901" w:orient="landscape"/>
      <w:pgMar w:top="1440" w:right="1440" w:bottom="1440" w:left="1440" w:header="851" w:footer="851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D383B" w14:textId="77777777" w:rsidR="008A00F6" w:rsidRDefault="008A00F6" w:rsidP="00EC7412">
      <w:r>
        <w:separator/>
      </w:r>
    </w:p>
  </w:endnote>
  <w:endnote w:type="continuationSeparator" w:id="0">
    <w:p w14:paraId="50FB9217" w14:textId="77777777" w:rsidR="008A00F6" w:rsidRDefault="008A00F6" w:rsidP="00EC7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84F00" w14:textId="77777777" w:rsidR="00CB1163" w:rsidRDefault="00CB1163" w:rsidP="00187D8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38B8413" w14:textId="77777777" w:rsidR="00CB1163" w:rsidRDefault="00CB116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B777A" w14:textId="77777777" w:rsidR="00CB1163" w:rsidRDefault="00CB1163" w:rsidP="00187D8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02761D">
      <w:rPr>
        <w:rStyle w:val="a6"/>
        <w:noProof/>
      </w:rPr>
      <w:t>1</w:t>
    </w:r>
    <w:r>
      <w:rPr>
        <w:rStyle w:val="a6"/>
      </w:rPr>
      <w:fldChar w:fldCharType="end"/>
    </w:r>
  </w:p>
  <w:p w14:paraId="35434C14" w14:textId="77777777" w:rsidR="00CB1163" w:rsidRDefault="00CB116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8B24F" w14:textId="77777777" w:rsidR="008A00F6" w:rsidRDefault="008A00F6" w:rsidP="00EC7412">
      <w:r>
        <w:separator/>
      </w:r>
    </w:p>
  </w:footnote>
  <w:footnote w:type="continuationSeparator" w:id="0">
    <w:p w14:paraId="1B9BDD12" w14:textId="77777777" w:rsidR="008A00F6" w:rsidRDefault="008A00F6" w:rsidP="00EC74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*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trackRevisions/>
  <w:defaultTabStop w:val="48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D2"/>
    <w:rsid w:val="000140D6"/>
    <w:rsid w:val="00020446"/>
    <w:rsid w:val="0002761D"/>
    <w:rsid w:val="000279AA"/>
    <w:rsid w:val="000306AB"/>
    <w:rsid w:val="0003135B"/>
    <w:rsid w:val="00037C0D"/>
    <w:rsid w:val="00040966"/>
    <w:rsid w:val="00045078"/>
    <w:rsid w:val="00047495"/>
    <w:rsid w:val="00081A30"/>
    <w:rsid w:val="0008737B"/>
    <w:rsid w:val="000B0EFE"/>
    <w:rsid w:val="000E2995"/>
    <w:rsid w:val="000F66E4"/>
    <w:rsid w:val="00101C06"/>
    <w:rsid w:val="00126A44"/>
    <w:rsid w:val="0015330D"/>
    <w:rsid w:val="00155431"/>
    <w:rsid w:val="00160BE3"/>
    <w:rsid w:val="00164A57"/>
    <w:rsid w:val="00166968"/>
    <w:rsid w:val="00187D83"/>
    <w:rsid w:val="001A6559"/>
    <w:rsid w:val="001C4778"/>
    <w:rsid w:val="001F7037"/>
    <w:rsid w:val="00206508"/>
    <w:rsid w:val="00207526"/>
    <w:rsid w:val="00241E70"/>
    <w:rsid w:val="002B034D"/>
    <w:rsid w:val="002C4858"/>
    <w:rsid w:val="002D6CCE"/>
    <w:rsid w:val="002D6D1F"/>
    <w:rsid w:val="002E54E0"/>
    <w:rsid w:val="003346CD"/>
    <w:rsid w:val="00360D9B"/>
    <w:rsid w:val="00380610"/>
    <w:rsid w:val="003A16AC"/>
    <w:rsid w:val="003A3EB5"/>
    <w:rsid w:val="003D21CD"/>
    <w:rsid w:val="003D24FB"/>
    <w:rsid w:val="00416F69"/>
    <w:rsid w:val="00422AFA"/>
    <w:rsid w:val="00435E6A"/>
    <w:rsid w:val="00435F81"/>
    <w:rsid w:val="00466A23"/>
    <w:rsid w:val="0048725F"/>
    <w:rsid w:val="004E39FA"/>
    <w:rsid w:val="004E53EB"/>
    <w:rsid w:val="004F5E74"/>
    <w:rsid w:val="005236C3"/>
    <w:rsid w:val="00562F61"/>
    <w:rsid w:val="00563899"/>
    <w:rsid w:val="00566946"/>
    <w:rsid w:val="0058399E"/>
    <w:rsid w:val="005A0E5F"/>
    <w:rsid w:val="005B4A1A"/>
    <w:rsid w:val="005C5D4B"/>
    <w:rsid w:val="006122D6"/>
    <w:rsid w:val="00620F9E"/>
    <w:rsid w:val="00633329"/>
    <w:rsid w:val="006342B6"/>
    <w:rsid w:val="0066676A"/>
    <w:rsid w:val="00716220"/>
    <w:rsid w:val="007600C0"/>
    <w:rsid w:val="007C10AD"/>
    <w:rsid w:val="007D793F"/>
    <w:rsid w:val="00807A15"/>
    <w:rsid w:val="008235D0"/>
    <w:rsid w:val="00833C7E"/>
    <w:rsid w:val="008A00F6"/>
    <w:rsid w:val="008F5959"/>
    <w:rsid w:val="00901AF7"/>
    <w:rsid w:val="0092454A"/>
    <w:rsid w:val="0092499B"/>
    <w:rsid w:val="00960EC6"/>
    <w:rsid w:val="00987B3E"/>
    <w:rsid w:val="009E6673"/>
    <w:rsid w:val="009F5D1A"/>
    <w:rsid w:val="00A802D2"/>
    <w:rsid w:val="00AC1448"/>
    <w:rsid w:val="00AC705B"/>
    <w:rsid w:val="00AE5075"/>
    <w:rsid w:val="00B124A1"/>
    <w:rsid w:val="00B657AB"/>
    <w:rsid w:val="00B70213"/>
    <w:rsid w:val="00B73337"/>
    <w:rsid w:val="00B83356"/>
    <w:rsid w:val="00B85E5F"/>
    <w:rsid w:val="00BC61CC"/>
    <w:rsid w:val="00BD39EF"/>
    <w:rsid w:val="00C200F4"/>
    <w:rsid w:val="00C356D2"/>
    <w:rsid w:val="00C404D0"/>
    <w:rsid w:val="00C531DD"/>
    <w:rsid w:val="00C57DB3"/>
    <w:rsid w:val="00C72B39"/>
    <w:rsid w:val="00C90BBA"/>
    <w:rsid w:val="00C94BB5"/>
    <w:rsid w:val="00CA6C65"/>
    <w:rsid w:val="00CB1163"/>
    <w:rsid w:val="00CC1DF1"/>
    <w:rsid w:val="00CC6FBB"/>
    <w:rsid w:val="00D05145"/>
    <w:rsid w:val="00D13D93"/>
    <w:rsid w:val="00D3640C"/>
    <w:rsid w:val="00D77A17"/>
    <w:rsid w:val="00DB7E80"/>
    <w:rsid w:val="00E55A52"/>
    <w:rsid w:val="00E6672B"/>
    <w:rsid w:val="00E66B64"/>
    <w:rsid w:val="00E81AA8"/>
    <w:rsid w:val="00E90E86"/>
    <w:rsid w:val="00EC7412"/>
    <w:rsid w:val="00ED607E"/>
    <w:rsid w:val="00F03D47"/>
    <w:rsid w:val="00F122C4"/>
    <w:rsid w:val="00F130F1"/>
    <w:rsid w:val="00F2090D"/>
    <w:rsid w:val="00F25FCD"/>
    <w:rsid w:val="00F33662"/>
    <w:rsid w:val="00F618E0"/>
    <w:rsid w:val="00F6729F"/>
    <w:rsid w:val="00F764D9"/>
    <w:rsid w:val="00FB0607"/>
    <w:rsid w:val="00FD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1EBFC"/>
  <w14:defaultImageDpi w14:val="300"/>
  <w15:docId w15:val="{AB27471E-A9C9-D54C-AB43-EDEF3B98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新細明體" w:hAnsi="Cambria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B0607"/>
    <w:rPr>
      <w:color w:val="0000FF"/>
      <w:u w:val="single"/>
    </w:rPr>
  </w:style>
  <w:style w:type="paragraph" w:styleId="a4">
    <w:name w:val="footer"/>
    <w:basedOn w:val="a"/>
    <w:link w:val="a5"/>
    <w:uiPriority w:val="99"/>
    <w:unhideWhenUsed/>
    <w:rsid w:val="00EC74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link w:val="a4"/>
    <w:uiPriority w:val="99"/>
    <w:rsid w:val="00EC7412"/>
    <w:rPr>
      <w:kern w:val="2"/>
    </w:rPr>
  </w:style>
  <w:style w:type="character" w:styleId="a6">
    <w:name w:val="page number"/>
    <w:uiPriority w:val="99"/>
    <w:semiHidden/>
    <w:unhideWhenUsed/>
    <w:rsid w:val="00EC7412"/>
  </w:style>
  <w:style w:type="table" w:styleId="a7">
    <w:name w:val="Table Grid"/>
    <w:basedOn w:val="a1"/>
    <w:uiPriority w:val="59"/>
    <w:rsid w:val="00E66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E6672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a9">
    <w:name w:val="Light Shading"/>
    <w:basedOn w:val="a1"/>
    <w:uiPriority w:val="60"/>
    <w:rsid w:val="00E667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E6672B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rsid w:val="00E6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8AD6FE-F98E-6949-93C2-211F9AC5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6</Words>
  <Characters>1063</Characters>
  <Application>Microsoft Office Word</Application>
  <DocSecurity>0</DocSecurity>
  <Lines>8</Lines>
  <Paragraphs>2</Paragraphs>
  <ScaleCrop>false</ScaleCrop>
  <Company>CGMH, Chiayi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Chin Huang</dc:creator>
  <cp:keywords/>
  <dc:description/>
  <cp:lastModifiedBy>Microsoft Office User</cp:lastModifiedBy>
  <cp:revision>7</cp:revision>
  <cp:lastPrinted>2018-04-03T12:55:00Z</cp:lastPrinted>
  <dcterms:created xsi:type="dcterms:W3CDTF">2019-05-19T04:19:00Z</dcterms:created>
  <dcterms:modified xsi:type="dcterms:W3CDTF">2019-10-13T10:46:00Z</dcterms:modified>
</cp:coreProperties>
</file>